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lang w:val="en-US"/>
        </w:rPr>
        <w:t>Additional file, Table S1:</w:t>
      </w:r>
      <w:r>
        <w:rPr>
          <w:sz w:val="22"/>
          <w:lang w:val="en-US"/>
        </w:rPr>
        <w:t xml:space="preserve"> Details of significant QTLs (LOD&gt; permutation-based) detected in the 11 RIL experiments (167 QTLs) and 3 BC generations (67 QTLs). Support interval of QTLs are either based upon the one-LOD drop-off method (output information from Win QTLCartographer) or used the formula described in Darvasi and Soller [38], CI=163/(N*R²) for RILs and CI=530/(N*R²) for BC, with N population size and R² percentage of variance explained.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tbl>
      <w:tblPr>
        <w:tblW w:w="15166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40"/>
        <w:gridCol w:w="1260"/>
        <w:gridCol w:w="869"/>
        <w:gridCol w:w="1366"/>
        <w:gridCol w:w="868"/>
        <w:gridCol w:w="635"/>
        <w:gridCol w:w="661"/>
        <w:gridCol w:w="736"/>
        <w:gridCol w:w="1040"/>
        <w:gridCol w:w="1232"/>
        <w:gridCol w:w="1187"/>
        <w:gridCol w:w="1051"/>
        <w:gridCol w:w="1021"/>
      </w:tblGrid>
      <w:tr>
        <w:trPr>
          <w:tblHeader w:val="true"/>
          <w:trHeight w:val="630" w:hRule="atLeas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21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QTL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Site, </w:t>
              <w:br/>
              <w:t>generation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iber</w:t>
              <w:br/>
              <w:t>trait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rait</w:t>
              <w:br/>
              <w:t>Category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hrom.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M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OD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²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ddi-</w:t>
              <w:br/>
              <w:t>vity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 left</w:t>
              <w:br/>
              <w:t>one-LOD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 right</w:t>
              <w:br/>
              <w:t>one-LOD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 left</w:t>
              <w:br/>
              <w:t>formula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 right</w:t>
              <w:br/>
              <w:t>formula</w:t>
            </w:r>
          </w:p>
        </w:tc>
      </w:tr>
      <w:tr>
        <w:trPr>
          <w:trHeight w:val="315" w:hRule="atLeast"/>
        </w:trPr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Rd_1_1_4.24_[-]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9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58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8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_ML_1_1_3.44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9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b_1_1_3.5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H_1_1_3.49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4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1.3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6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6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7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H_2_4_5.64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1.4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Elo_2_1_3.9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Elo_2_2_3.9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0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_Elo_2_2_4.13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6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7_Fin_3_1_4.5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5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UQLw_3_1_7.62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QLw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2.0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UHML_3_1_5.16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5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ML_3_1_5.47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5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UHML_3_1_4.37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1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UHML_3_1_3.8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3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_MIC_4_1_4.08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MR_4_1_4.51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0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UQLw_4_1_3.7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QLw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7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5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UHML_4_1_6.7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4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ML_4_1_6.5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3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Hs_4_2_5.36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8.0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ML_4_1_5.77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4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5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7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UHML_4_1_8.5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8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5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STR_4_1_3.9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3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7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9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UI_5_1_3.53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Hs_5_1_6.96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31.1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_MIC_5_1_6.0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Hs_5_2_3.53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0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7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b_5_1_5.3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2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0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2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5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8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_UHML_6_1_4.25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0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b_6_1_4.45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5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b_6_1_5.00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6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b_6_1_7.02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8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Rd_6_1_7.3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3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Rd_6_1_5.7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8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_Elo_6_1_3.4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H_6_1_6.1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7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MICm_6_1_6.1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_STR_7_4_5.2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8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_b_7_1_3.9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7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Rd_7_1_6.05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2.2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3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9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b_8_2_3.95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4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Rd_8_1_3.7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4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b_8_2_4.03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5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Rd_8_3_4.6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0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_b_8_3_4.37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5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Rd_8_3_10.60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3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b_8_2_9.49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7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Rd_8_1_3.6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6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Rd_9_1_3.6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3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_SFI_9_2_6.22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F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8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ML_9_2_6.4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UQLw_9_2_9.4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QLw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8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STR_9_1_3.7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6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Elo_9_2_4.00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MICm_9_2_3.5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b_9_3_3.6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7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MIC_9_1_5.2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MR_9_3_8.9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0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2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0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MIC_10_1_4.2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b_11_1_6.70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9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1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3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Rd_11_1_4.8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8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1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UI_12_1_4.3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MIC2_12_1_3.5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MICm_12_1_3.6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UI_12_1_5.0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UI_12_2_5.9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MIC_12_1_4.40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MR_12_1_4.80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_SFI_12_1_7.38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F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8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STR_12_1_4.4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2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UI_12_3_7.8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2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Elo_12_1_3.8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7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H_12_1_4.1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0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MICm_12_1_4.8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UI_12_1_4.43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_Elo_12_2_3.3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STR_12_1_7.17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_UI_12_3_6.3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_UQLw_13_1_5.5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QLw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Elo_13_1_5.2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b_14_1_3.8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STR_14_1_3.84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4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ML_14_2_3.84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8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0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1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7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MIC_15_1_5.9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Fin_15_1_4.17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0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Rd_15_1_4.64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5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PM_15_3_3.5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1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Elo_15_2_4.8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UI_15_2_6.2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MR_15_2_3.4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6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_Elo_15_3_3.93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7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1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PM_15_4_4.00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6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Elo_15_1_4.8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6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0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MIC2_15_1_3.5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7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1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H_15_1_7.5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7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.7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1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Fin_15_1_3.57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8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MR_15_1_6.4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6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b_15_1_4.6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0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1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STR_15_1_4.85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8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8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7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9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1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_MIC_16_1_3.6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MICm_16_1_3.7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H_16_1_5.5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0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UI_16_2_4.1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Hs_16_1_4.8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1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7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MICm_17_1_4.03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MR_17_1_4.10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_MR_17_1_4.0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7_MR_17_1_3.5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7_Fin_17_1_3.7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9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MIC_18_1_4.9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_MIC_18_3_4.6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_MIC_18_1_6.5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Rd_18_1_5.50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6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9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3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8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4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9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STR_19_1_7.3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1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_PM_19_1_4.1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6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_MR_19_1_4.0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MR_19_1_3.7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UI_19_2_4.3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3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6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ML_19_2_8.6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7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STR_19_4_5.93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Elo_19_1_4.7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Elo_19_2_3.9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ML_19_2_3.7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6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MIC_20_1_6.87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5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_MIC_20_2_4.6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7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2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3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1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3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Rd_21_1_3.77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3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Rd_21_1_4.2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_STR_21_1_3.34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3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UHML_21_1_4.6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5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ML_21_2_5.0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_Elo_21_1_3.5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7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7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Hs_21_2_3.5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2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2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3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2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_STR_21_3_7.47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2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6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5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5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H_21_1_5.2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5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5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1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8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0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9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Hs_21_1_3.4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7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6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7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9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9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4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Fin_21_3_3.9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4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3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2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7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3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_Fin_21_1_4.17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8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7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5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1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5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Elo_21_1_4.9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5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2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3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5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Rd_22_1_3.6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3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MIC_22_1_4.2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_MR_23_1_4.2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UI_23_1_4.1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MIC_24_2_7.1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MIC_24_3_4.85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_UHML_24_1_3.79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0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UHML_24_1_4.45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3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0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2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9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0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H_25_1_5.7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1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_MICf_25_1_3.7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f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MICm_25_1_3.43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m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7_Fin_25_1_4.8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5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MIC2_25_1_4.6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_Fin_25_1_4.7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1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7_Hs_25_2_3.77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2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b_25_1_4.17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6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b_25_1_4.69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5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_b_25_2_6.13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6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_UHML_26_2_3.6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Hs_26_1_4.31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3.1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_Hs_26_1_6.20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25.9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_Hs_26_2_5.62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8.0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_Elo_26_1_3.7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0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_STR_26_2_8.47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p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5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7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UHML_26_1_5.80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4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1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_SFI_26_2_6.87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F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4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_ML_26_1_3.80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2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5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_ML_26_2_6.53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5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_UHML_26_2_4.2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s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3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.4</w:t>
            </w:r>
          </w:p>
        </w:tc>
      </w:tr>
      <w:tr>
        <w:trPr>
          <w:trHeight w:val="63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21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QTL na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Site, </w:t>
              <w:br/>
              <w:t>generation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iber</w:t>
              <w:br/>
              <w:t>trai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rait</w:t>
              <w:br/>
              <w:t>Categor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hrom.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M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O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²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ddi-</w:t>
              <w:br/>
              <w:t>vity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 left</w:t>
              <w:br/>
              <w:t>one-LOD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 right</w:t>
              <w:br/>
              <w:t>one-LO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 left</w:t>
              <w:br/>
              <w:t>formula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I right</w:t>
              <w:br/>
              <w:t>formula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MIC_2_1_3.33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1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UHML_3_2_4.14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3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3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MR_3_2_4.67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1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3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MIC_3_2_4.2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MR_3_2_4.05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7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UHML_3_2_6.92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9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1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ML_3_2_4.48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7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5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STR_3_1_4.94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2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2.3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8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2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STR_3_2_5.70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3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2.4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9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7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0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Hs_4_2_3.4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3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Hs_5_1_3.82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21.4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STR_5_3_3.98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9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7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MIC_6_1_5.43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H_6_1_3.7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5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MR_6_1_3.73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UHML_6_4_3.28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1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0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Rd_8_3_5.18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7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0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1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4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MIC_8_2_4.12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4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9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4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8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4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MR_8_2_3.84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0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6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4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6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6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H_8_2_3.83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7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1.3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3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9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0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3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Elo_9_1_5.3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7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4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MIC_10_2_5.6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Elo_10_3_4.72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8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4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3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4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3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4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ML_13_1_4.05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2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UI_16_1_3.97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9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STR_16_1_3.38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3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2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Rd_17_2_5.27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9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UI_18_1_6.1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MR_18_1_4.91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0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3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Hs_18_1_3.61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5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4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UI_18_1_6.4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1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7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STR_18_1_4.03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0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0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0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8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6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5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ML_18_1_6.40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4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2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7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4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5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3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Rd_18_1_4.57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2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0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1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9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7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7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H_19_1_4.00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5.3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ML_19_1_7.0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9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5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7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5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UHML_19_1_6.9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1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9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3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6.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6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Rd_19_1_4.67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2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8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.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7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6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8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MIC_19_1_4.74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7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4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1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9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4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9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H_19_1_4.01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7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1.5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1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2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2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Elo_19_2_6.69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4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4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7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3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5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Rd_19_1_3.77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5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9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4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5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2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7.8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Elo_19_2_3.56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5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4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1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2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8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UHML_19_1_3.39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5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8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3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7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2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8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Elo_19_2_5.74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4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0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7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6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1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Rd_19_4_3.92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3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2.3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0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6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4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2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UI_20_2_3.97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niformit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4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.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9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Elo_20_1_6.05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5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UHML_20_2_3.29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2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1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3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4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6.0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MR_21_2_6.1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5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7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6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Elo_21_2_5.97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9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6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6.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2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5.7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Elo_23_1_4.73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longati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5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STR_23_2_4.34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8.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2.0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3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1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4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2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STR_23_4_4.05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r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2.3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5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3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1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9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UHML_23_1_3.60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6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4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9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8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9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8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MIC_24_1_4.71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IC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2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.5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H_24_1_3.68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9.3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.6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Hs_25_1_3.6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inenes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9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Rd_25_2_5.5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8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.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7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1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_b_25_1_5.09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0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.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2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Rd_25_1_4.12_[+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0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6.1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b_25_2_6.35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9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4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5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9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0.3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b_25_2_5.09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9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9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9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3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b_25_4_3.32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7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7.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0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8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9.2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_UHML_26_1_4.22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1.5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.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.4</w:t>
            </w:r>
          </w:p>
        </w:tc>
      </w:tr>
      <w:tr>
        <w:trPr>
          <w:trHeight w:val="315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_UHML_26_3_3.87_[-]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2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HML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ength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3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7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0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1.8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color w:val="FF0000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color w:val="FF000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cs="Arial"/>
      <w:b/>
      <w:bCs/>
      <w:color w:val="FF0000"/>
      <w:kern w:val="2"/>
      <w:sz w:val="32"/>
      <w:szCs w:val="32"/>
      <w:lang w:val="fr-FR" w:bidi="ar-SA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3:46:00Z</dcterms:created>
  <dc:creator>Lacape</dc:creator>
  <dc:description/>
  <cp:keywords/>
  <dc:language>en-US</dc:language>
  <cp:lastModifiedBy>Lacape</cp:lastModifiedBy>
  <dcterms:modified xsi:type="dcterms:W3CDTF">2010-06-21T14:00:00Z</dcterms:modified>
  <cp:revision>3</cp:revision>
  <dc:subject/>
  <dc:title>Supplementary Table A1: Details of significant QTLs (LOD&gt; permutation-based) detected in the 11 RIL experiments (167 QTLs) and 3 BC generations (67 QTLs)</dc:title>
</cp:coreProperties>
</file>